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2EF7" w14:textId="568D6F44" w:rsidR="00316EA3" w:rsidRPr="0038713F" w:rsidRDefault="00543D02" w:rsidP="0038713F">
      <w:pPr>
        <w:spacing w:line="360" w:lineRule="auto"/>
        <w:rPr>
          <w:rFonts w:ascii="Arial" w:hAnsi="Arial" w:cs="Arial"/>
          <w:b/>
          <w:bCs/>
          <w:sz w:val="22"/>
        </w:rPr>
      </w:pPr>
      <w:r w:rsidRPr="0038713F">
        <w:rPr>
          <w:rFonts w:ascii="Arial" w:hAnsi="Arial" w:cs="Arial"/>
          <w:b/>
          <w:bCs/>
          <w:sz w:val="22"/>
        </w:rPr>
        <w:t>S</w:t>
      </w:r>
      <w:r w:rsidR="00D87D27" w:rsidRPr="0038713F">
        <w:rPr>
          <w:rFonts w:ascii="Arial" w:hAnsi="Arial" w:cs="Arial"/>
          <w:b/>
          <w:bCs/>
          <w:sz w:val="22"/>
        </w:rPr>
        <w:t>upplemental</w:t>
      </w:r>
      <w:r w:rsidR="008A6257" w:rsidRPr="0038713F">
        <w:rPr>
          <w:rFonts w:ascii="Arial" w:hAnsi="Arial" w:cs="Arial"/>
          <w:b/>
          <w:bCs/>
          <w:sz w:val="22"/>
        </w:rPr>
        <w:t xml:space="preserve"> </w:t>
      </w:r>
      <w:r w:rsidR="00316EA3" w:rsidRPr="0038713F">
        <w:rPr>
          <w:rFonts w:ascii="Arial" w:hAnsi="Arial" w:cs="Arial"/>
          <w:b/>
          <w:bCs/>
          <w:sz w:val="22"/>
        </w:rPr>
        <w:t>Table</w:t>
      </w:r>
      <w:r w:rsidR="00D87D27" w:rsidRPr="0038713F">
        <w:rPr>
          <w:rFonts w:ascii="Arial" w:hAnsi="Arial" w:cs="Arial"/>
          <w:b/>
          <w:bCs/>
          <w:sz w:val="22"/>
        </w:rPr>
        <w:t xml:space="preserve"> S</w:t>
      </w:r>
      <w:r w:rsidR="00316EA3" w:rsidRPr="0038713F">
        <w:rPr>
          <w:rFonts w:ascii="Arial" w:hAnsi="Arial" w:cs="Arial"/>
          <w:b/>
          <w:bCs/>
          <w:sz w:val="22"/>
        </w:rPr>
        <w:t xml:space="preserve">1. The levels of ZEN and it's </w:t>
      </w:r>
      <w:r w:rsidR="00316EA3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>metabolites</w:t>
      </w:r>
      <w:r w:rsidR="005E0BB5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in both pre-starter</w:t>
      </w:r>
      <w:r w:rsidR="002647C3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(phase 1)</w:t>
      </w:r>
      <w:r w:rsidR="005E0BB5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and starter</w:t>
      </w:r>
      <w:r w:rsidR="002647C3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(phase 2)</w:t>
      </w:r>
      <w:r w:rsidR="005E0BB5" w:rsidRPr="0038713F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pigs.</w:t>
      </w:r>
    </w:p>
    <w:tbl>
      <w:tblPr>
        <w:tblStyle w:val="2"/>
        <w:tblW w:w="13892" w:type="dxa"/>
        <w:jc w:val="center"/>
        <w:tblLook w:val="04A0" w:firstRow="1" w:lastRow="0" w:firstColumn="1" w:lastColumn="0" w:noHBand="0" w:noVBand="1"/>
      </w:tblPr>
      <w:tblGrid>
        <w:gridCol w:w="1134"/>
        <w:gridCol w:w="673"/>
        <w:gridCol w:w="801"/>
        <w:gridCol w:w="846"/>
        <w:gridCol w:w="621"/>
        <w:gridCol w:w="801"/>
        <w:gridCol w:w="846"/>
        <w:gridCol w:w="567"/>
        <w:gridCol w:w="709"/>
        <w:gridCol w:w="851"/>
        <w:gridCol w:w="567"/>
        <w:gridCol w:w="567"/>
        <w:gridCol w:w="850"/>
        <w:gridCol w:w="497"/>
        <w:gridCol w:w="637"/>
        <w:gridCol w:w="851"/>
        <w:gridCol w:w="567"/>
        <w:gridCol w:w="708"/>
        <w:gridCol w:w="851"/>
      </w:tblGrid>
      <w:tr w:rsidR="00316EA3" w:rsidRPr="00E97168" w14:paraId="7F7C3586" w14:textId="77777777" w:rsidTr="00117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58ABA" w14:textId="77777777" w:rsidR="00316EA3" w:rsidRPr="00E97168" w:rsidRDefault="00316EA3" w:rsidP="00773E63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ase-1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7E8F8" w14:textId="77777777" w:rsidR="00316EA3" w:rsidRPr="00E97168" w:rsidRDefault="00316EA3" w:rsidP="00773E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10490" w:type="dxa"/>
            <w:gridSpan w:val="1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6569" w14:textId="77777777" w:rsidR="00316EA3" w:rsidRPr="00E97168" w:rsidRDefault="00316EA3" w:rsidP="00773E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's metabolites</w:t>
            </w:r>
          </w:p>
        </w:tc>
      </w:tr>
      <w:tr w:rsidR="00852D2B" w:rsidRPr="00E97168" w14:paraId="4780FC17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415A" w14:textId="77777777" w:rsidR="00316EA3" w:rsidRPr="00E97168" w:rsidRDefault="00316EA3" w:rsidP="00773E63">
            <w:pPr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DF449" w14:textId="77777777" w:rsidR="00316EA3" w:rsidRPr="00E97168" w:rsidRDefault="00316EA3" w:rsidP="00773E6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5F26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α-ZOL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B59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β-ZO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274F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α-ZAL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AA3C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β-Z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A3E6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ADA1" w14:textId="77777777" w:rsidR="00316EA3" w:rsidRPr="00810817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ZAN</w:t>
            </w:r>
          </w:p>
        </w:tc>
      </w:tr>
      <w:tr w:rsidR="00852D2B" w:rsidRPr="00E97168" w14:paraId="39EB5893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3C8E9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F623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7D46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1D9B3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84E3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3E826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CA5A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AA23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D456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CA08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7AE5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8222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826D1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FACB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1226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2697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3F69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E7868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FA43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852D2B" w:rsidRPr="00E97168" w14:paraId="020189CB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1D8A5" w14:textId="5AEA440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Duodenum 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0F23C" w14:textId="08AD98B5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8.86</w:t>
            </w:r>
            <w:r w:rsidR="00852D2B" w:rsidRPr="00852D2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9956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72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6683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7E15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D842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95.6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39E3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979D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459D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6748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25F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6EE9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BCE6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929A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F60A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BCBF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CD91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1F63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F7D2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089DFC92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DE32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Jejun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BCAC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F9D6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37.7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778A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C638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3091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725.8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1539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F6D7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64F6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0397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891F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4C2D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3939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1C77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E289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865E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A0D1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5BBD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5258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4F30DC7B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F33EC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Ile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7B82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9.9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FAA3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778.2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122B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CDB1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E8FD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33.8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1470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ED78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EEC7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1B73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F999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42E6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57C4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EE0C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30D3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EAA4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85C7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EEFF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8577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6D910DFE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72983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Caec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03D5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EEA2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36.4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9E48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22E9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2659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38.7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0530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E397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E6E3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9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A08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645B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E56A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FFDB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551A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B33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DB02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CB51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B3DA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8AF1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43188B6D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2BBE9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FD68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6B14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08.5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B79F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1A5C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2C3D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262.6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F566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1DA8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A0AB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6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B0BB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D4C8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D201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619A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2238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AF85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6284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308C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37DF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58E1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6740D0BF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9BF99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812B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EBC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8E23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B6FB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96C3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93E5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8761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6B02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0048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9C83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3C44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D6B6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EFEB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E0B8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CB5C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6393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D7CA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3B05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220E6EA4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512D1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Thymus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FB73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38F6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1D3A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2DC4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98BC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5028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FB53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7B83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35A3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8E55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23FA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09A6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F18A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2DA2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8B9B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9018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DBCC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F81A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32196937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7442D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Spleen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F3E7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C96C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11CA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4C36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8271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1A3A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0443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6BAB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4ECA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84A3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30D1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B377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D103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45C1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E6C3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B911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90D6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3BBD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67F4FB28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63B79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Inguinal lymph n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4584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BE5B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8D80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5668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A3F6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F126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1FE6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A122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766B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C60A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5EA2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38B3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0A2A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CF38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75C7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3BDB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2DA7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318A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324CE9F2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4147C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Uterus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2A28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2DC5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B6BF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8D17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7D49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4487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D480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25C3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7772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1F0B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CCAD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E679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891E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2FFE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0DDD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C856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5E47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B216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3B603579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7C2FA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FD76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7311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2C1F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87B5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1C68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ADD4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890C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7699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B191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DEFE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9506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D5C9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63EC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4743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C880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C3B9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77DD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303A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1438D305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03CF1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EEF8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7B8D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A6BF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DB3F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E93A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4440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2241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E9F7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8FC7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A1F5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1631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22C7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087E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B7FD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5294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DCAE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EFE8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65FE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16EA3" w:rsidRPr="00E97168" w14:paraId="2EF587A8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41499" w14:textId="77777777" w:rsidR="00316EA3" w:rsidRPr="00E97168" w:rsidRDefault="00316EA3" w:rsidP="00773E63">
            <w:pPr>
              <w:jc w:val="left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ase-2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70AC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10490" w:type="dxa"/>
            <w:gridSpan w:val="1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4211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ZEN's metabolites</w:t>
            </w:r>
          </w:p>
        </w:tc>
      </w:tr>
      <w:tr w:rsidR="00852D2B" w:rsidRPr="00E97168" w14:paraId="7E25E515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vAlign w:val="center"/>
            <w:hideMark/>
          </w:tcPr>
          <w:p w14:paraId="1C6202E3" w14:textId="77777777" w:rsidR="00316EA3" w:rsidRPr="00E97168" w:rsidRDefault="00316EA3" w:rsidP="00773E63">
            <w:pPr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5838C" w14:textId="77777777" w:rsidR="00316EA3" w:rsidRPr="00E97168" w:rsidRDefault="00316EA3" w:rsidP="00773E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3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7DD6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α-ZOL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247B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β-ZOL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3CD4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α-ZA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690E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β-Z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2855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3472" w14:textId="77777777" w:rsidR="00316EA3" w:rsidRPr="00810817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ZAN</w:t>
            </w:r>
          </w:p>
        </w:tc>
      </w:tr>
      <w:tr w:rsidR="00852D2B" w:rsidRPr="00E97168" w14:paraId="1A0331BA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D25795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6B9D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C3FDE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EFE1A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19F7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4038A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C9577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E894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4D64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D8D9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E3A1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85D5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111D7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A4D9D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45E52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4A6B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2B9D8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r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46607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F7FB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9716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852D2B" w:rsidRPr="00E97168" w14:paraId="78D78C2F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606D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Duoden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ADD6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BE3C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187.7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D0CD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2C15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0.0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FFEA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994.2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8EA3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D3A0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7414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4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F555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9FF0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9F5F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D6AE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A206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9705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6EB6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0D02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EB29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7760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29CB8B59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9D646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Jejun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DDDD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3A97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49.9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8285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09F1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34CF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30.0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D121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D206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0F3E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4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9884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E282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7D6A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3C1F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57BD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059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098E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69E5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6952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4CF8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0DA2F6FA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DAC7A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Ile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E815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3AE5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086.3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4CBA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5F87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A865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945.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FF51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981F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CA79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4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54BA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427A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2E1C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D5A0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38F3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B090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7152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38CC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C81B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81D2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46B4FABC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982D4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Caecum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CC6B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07A8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56.8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9664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5BEC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5DF5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39.0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60C2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C540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0B57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E41C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DC42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349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FDEA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D218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B293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98E5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61AD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F5F6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CA57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2D7EE633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3C7CE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4E49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1EB3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722.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8801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671D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9C7C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747.1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2F1F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A740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28A8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3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8862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E5ED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9BA3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CFB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E73D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E13C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AC1D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B468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E42D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75E7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52D2B" w:rsidRPr="00E97168" w14:paraId="11B09B01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20180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Liv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0769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1AE9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45BF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986C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4248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B587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EABB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F8D4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C0DA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3806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0D58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BFF5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FBD5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0964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2783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B909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758F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D8AB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73FE9A9E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73221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Thymus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B01B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EA32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4D8F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78F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5107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4D6C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089A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E959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D1F8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FC3C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6908C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409E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BA70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26F9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EA28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D1BB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DD23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6566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6CE6CD77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E8562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Spleen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FA39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3D16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4B4A3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2736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149D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ADC1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ABC5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943B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73D4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60A4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4546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7BA4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1359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1C3D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3BF3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C6BB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D1C2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EDC4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79F51950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5375A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Inguinal lymph n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971E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38EA7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44713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79CC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5BE3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FABA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93E2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203C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7F0B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97265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65A3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0D649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99F9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C1B0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4C33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1E454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1521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6311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21F041E9" w14:textId="77777777" w:rsidTr="0011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8FE7C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Uterus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7AE9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1C50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F6B4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3D682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8E22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9A93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E2C9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076A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3D1CF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4CB7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D6E5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ED39A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8864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30DC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484E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B643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F703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09B3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44398CA0" w14:textId="77777777" w:rsidTr="0011734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D5DE4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7A9E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EC87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DF94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1673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1B94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E45F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E0446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69D1D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63768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855D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2EB42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81300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DC08A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04A4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F091F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DB6FE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1E1C1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E546B" w14:textId="77777777" w:rsidR="00316EA3" w:rsidRPr="00E97168" w:rsidRDefault="00316EA3" w:rsidP="00773E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2D2B" w:rsidRPr="00E97168" w14:paraId="50F331E9" w14:textId="77777777" w:rsidTr="00773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4BB5A" w14:textId="77777777" w:rsidR="00316EA3" w:rsidRPr="00E97168" w:rsidRDefault="00316EA3" w:rsidP="00773E6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454B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3F05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8021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3EC2B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7E49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A67AE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82F7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0C27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21758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64DF5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97251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35DC0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0694D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48957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58454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26D6C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C9916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99419" w14:textId="77777777" w:rsidR="00316EA3" w:rsidRPr="00E97168" w:rsidRDefault="00316EA3" w:rsidP="00773E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E9716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099DDC60" w14:textId="497FDEC2" w:rsidR="009451CE" w:rsidRPr="000977A3" w:rsidRDefault="00005DDD" w:rsidP="0038713F">
      <w:pPr>
        <w:spacing w:line="360" w:lineRule="auto"/>
        <w:rPr>
          <w:rFonts w:ascii="Arial" w:hAnsi="Arial" w:cs="Arial"/>
          <w:sz w:val="20"/>
          <w:szCs w:val="20"/>
        </w:rPr>
      </w:pPr>
      <w:r w:rsidRPr="000977A3">
        <w:rPr>
          <w:rFonts w:ascii="Arial" w:hAnsi="Arial" w:cs="Arial"/>
          <w:b/>
          <w:bCs/>
          <w:sz w:val="20"/>
          <w:szCs w:val="20"/>
        </w:rPr>
        <w:t xml:space="preserve">Note: </w:t>
      </w:r>
      <w:r w:rsidR="009451CE" w:rsidRPr="000977A3">
        <w:rPr>
          <w:rFonts w:ascii="Arial" w:hAnsi="Arial" w:cs="Arial"/>
          <w:sz w:val="20"/>
          <w:szCs w:val="20"/>
        </w:rPr>
        <w:t>Zearalenone=ZEN; α-</w:t>
      </w:r>
      <w:proofErr w:type="spellStart"/>
      <w:r w:rsidR="009451CE" w:rsidRPr="000977A3">
        <w:rPr>
          <w:rFonts w:ascii="Arial" w:hAnsi="Arial" w:cs="Arial"/>
          <w:sz w:val="20"/>
          <w:szCs w:val="20"/>
        </w:rPr>
        <w:t>Zearalenol</w:t>
      </w:r>
      <w:proofErr w:type="spellEnd"/>
      <w:r w:rsidR="009451CE" w:rsidRPr="000977A3">
        <w:rPr>
          <w:rFonts w:ascii="Arial" w:hAnsi="Arial" w:cs="Arial"/>
          <w:sz w:val="20"/>
          <w:szCs w:val="20"/>
        </w:rPr>
        <w:t>=α-ZOL; β-</w:t>
      </w:r>
      <w:proofErr w:type="spellStart"/>
      <w:r w:rsidR="009451CE" w:rsidRPr="000977A3">
        <w:rPr>
          <w:rFonts w:ascii="Arial" w:hAnsi="Arial" w:cs="Arial"/>
          <w:sz w:val="20"/>
          <w:szCs w:val="20"/>
        </w:rPr>
        <w:t>Zearalenol</w:t>
      </w:r>
      <w:proofErr w:type="spellEnd"/>
      <w:r w:rsidR="009451CE" w:rsidRPr="000977A3">
        <w:rPr>
          <w:rFonts w:ascii="Arial" w:hAnsi="Arial" w:cs="Arial"/>
          <w:sz w:val="20"/>
          <w:szCs w:val="20"/>
        </w:rPr>
        <w:t xml:space="preserve">=β-ZOL; α-Zeranol=α-ZAL; β-Zeranol=β-ZAL; </w:t>
      </w:r>
      <w:proofErr w:type="spellStart"/>
      <w:r w:rsidR="009451CE" w:rsidRPr="000977A3">
        <w:rPr>
          <w:rFonts w:ascii="Arial" w:hAnsi="Arial" w:cs="Arial"/>
          <w:sz w:val="20"/>
          <w:szCs w:val="20"/>
        </w:rPr>
        <w:t>Zearalanone</w:t>
      </w:r>
      <w:proofErr w:type="spellEnd"/>
      <w:r w:rsidR="009451CE" w:rsidRPr="000977A3">
        <w:rPr>
          <w:rFonts w:ascii="Arial" w:hAnsi="Arial" w:cs="Arial"/>
          <w:sz w:val="20"/>
          <w:szCs w:val="20"/>
        </w:rPr>
        <w:t>=ZAN.</w:t>
      </w:r>
    </w:p>
    <w:p w14:paraId="293CD2D9" w14:textId="44BC7536" w:rsidR="00005DDD" w:rsidRPr="000977A3" w:rsidRDefault="009451CE" w:rsidP="0038713F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0977A3">
        <w:rPr>
          <w:rFonts w:ascii="Arial" w:hAnsi="Arial" w:cs="Arial"/>
          <w:sz w:val="20"/>
          <w:szCs w:val="20"/>
          <w:vertAlign w:val="superscript"/>
        </w:rPr>
        <w:t>a,b</w:t>
      </w:r>
      <w:proofErr w:type="spellEnd"/>
      <w:proofErr w:type="gramEnd"/>
      <w:r w:rsidRPr="000977A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977A3">
        <w:rPr>
          <w:rFonts w:ascii="Arial" w:hAnsi="Arial" w:cs="Arial"/>
          <w:sz w:val="20"/>
          <w:szCs w:val="20"/>
        </w:rPr>
        <w:t xml:space="preserve">superscripts are not displayed in the same row in this table, please see </w:t>
      </w:r>
      <w:r w:rsidRPr="000977A3">
        <w:rPr>
          <w:rFonts w:ascii="Arial" w:hAnsi="Arial" w:cs="Arial"/>
          <w:i/>
          <w:iCs/>
          <w:sz w:val="20"/>
          <w:szCs w:val="20"/>
        </w:rPr>
        <w:t>P</w:t>
      </w:r>
      <w:r w:rsidRPr="000977A3">
        <w:rPr>
          <w:rFonts w:ascii="Arial" w:hAnsi="Arial" w:cs="Arial"/>
          <w:sz w:val="20"/>
          <w:szCs w:val="20"/>
        </w:rPr>
        <w:t>-values.</w:t>
      </w:r>
      <w:r w:rsidRPr="000977A3">
        <w:rPr>
          <w:rFonts w:ascii="Arial" w:hAnsi="Arial" w:cs="Arial" w:hint="eastAsia"/>
          <w:sz w:val="20"/>
          <w:szCs w:val="20"/>
        </w:rPr>
        <w:t xml:space="preserve"> </w:t>
      </w:r>
      <w:r w:rsidR="00005DDD" w:rsidRPr="000977A3">
        <w:rPr>
          <w:rFonts w:ascii="Arial" w:hAnsi="Arial" w:cs="Arial"/>
          <w:sz w:val="20"/>
          <w:szCs w:val="20"/>
        </w:rPr>
        <w:t>Values are means, n = 8 (each group)</w:t>
      </w:r>
      <w:r w:rsidR="00BE59E7" w:rsidRPr="000977A3">
        <w:rPr>
          <w:rFonts w:ascii="Arial" w:hAnsi="Arial" w:cs="Arial"/>
          <w:sz w:val="20"/>
          <w:szCs w:val="20"/>
        </w:rPr>
        <w:t>;</w:t>
      </w:r>
      <w:r w:rsidRPr="000977A3">
        <w:rPr>
          <w:rFonts w:ascii="Arial" w:hAnsi="Arial" w:cs="Arial" w:hint="eastAsia"/>
          <w:sz w:val="20"/>
          <w:szCs w:val="20"/>
        </w:rPr>
        <w:t xml:space="preserve"> </w:t>
      </w:r>
      <w:r w:rsidR="00BE59E7" w:rsidRPr="000977A3">
        <w:rPr>
          <w:rFonts w:ascii="Arial" w:hAnsi="Arial" w:cs="Arial"/>
          <w:i/>
          <w:iCs/>
          <w:sz w:val="20"/>
          <w:szCs w:val="20"/>
        </w:rPr>
        <w:t>P</w:t>
      </w:r>
      <w:r w:rsidR="00BE59E7" w:rsidRPr="000977A3">
        <w:rPr>
          <w:rFonts w:ascii="Arial" w:hAnsi="Arial" w:cs="Arial"/>
          <w:sz w:val="20"/>
          <w:szCs w:val="20"/>
        </w:rPr>
        <w:t> &lt; 0.05 significant at the 0.0</w:t>
      </w:r>
      <w:r w:rsidR="00816878" w:rsidRPr="000977A3">
        <w:rPr>
          <w:rFonts w:ascii="Arial" w:hAnsi="Arial" w:cs="Arial"/>
          <w:sz w:val="20"/>
          <w:szCs w:val="20"/>
        </w:rPr>
        <w:t>5</w:t>
      </w:r>
      <w:r w:rsidR="00BE59E7" w:rsidRPr="000977A3">
        <w:rPr>
          <w:rFonts w:ascii="Arial" w:hAnsi="Arial" w:cs="Arial"/>
          <w:sz w:val="20"/>
          <w:szCs w:val="20"/>
        </w:rPr>
        <w:t>% level.</w:t>
      </w:r>
    </w:p>
    <w:sectPr w:rsidR="00005DDD" w:rsidRPr="000977A3" w:rsidSect="00543D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C65B8" w14:textId="77777777" w:rsidR="00237EEB" w:rsidRDefault="00237EEB" w:rsidP="00316EA3">
      <w:r>
        <w:separator/>
      </w:r>
    </w:p>
  </w:endnote>
  <w:endnote w:type="continuationSeparator" w:id="0">
    <w:p w14:paraId="0D664DF9" w14:textId="77777777" w:rsidR="00237EEB" w:rsidRDefault="00237EEB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5360F" w14:textId="77777777" w:rsidR="00237EEB" w:rsidRDefault="00237EEB" w:rsidP="00316EA3">
      <w:r>
        <w:separator/>
      </w:r>
    </w:p>
  </w:footnote>
  <w:footnote w:type="continuationSeparator" w:id="0">
    <w:p w14:paraId="2F2FDFEF" w14:textId="77777777" w:rsidR="00237EEB" w:rsidRDefault="00237EEB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977A3"/>
    <w:rsid w:val="000B682F"/>
    <w:rsid w:val="00116CFF"/>
    <w:rsid w:val="001354BF"/>
    <w:rsid w:val="0018737E"/>
    <w:rsid w:val="00212C1C"/>
    <w:rsid w:val="00217A7E"/>
    <w:rsid w:val="00237EEB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38713F"/>
    <w:rsid w:val="00404E80"/>
    <w:rsid w:val="00423A70"/>
    <w:rsid w:val="0047162E"/>
    <w:rsid w:val="004748D8"/>
    <w:rsid w:val="00495514"/>
    <w:rsid w:val="004C63C6"/>
    <w:rsid w:val="00506464"/>
    <w:rsid w:val="00512E5B"/>
    <w:rsid w:val="005222FA"/>
    <w:rsid w:val="00543D02"/>
    <w:rsid w:val="00574B7E"/>
    <w:rsid w:val="005B1F22"/>
    <w:rsid w:val="005D7797"/>
    <w:rsid w:val="005E0BB5"/>
    <w:rsid w:val="005E11C6"/>
    <w:rsid w:val="00607AC5"/>
    <w:rsid w:val="0062340C"/>
    <w:rsid w:val="00625159"/>
    <w:rsid w:val="006640E5"/>
    <w:rsid w:val="00666BFF"/>
    <w:rsid w:val="00667A35"/>
    <w:rsid w:val="00670AAD"/>
    <w:rsid w:val="006C26EF"/>
    <w:rsid w:val="00742C3A"/>
    <w:rsid w:val="00773E63"/>
    <w:rsid w:val="00780C94"/>
    <w:rsid w:val="007C3507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661D"/>
    <w:rsid w:val="00857B5D"/>
    <w:rsid w:val="00883F8B"/>
    <w:rsid w:val="008A6257"/>
    <w:rsid w:val="00917C5D"/>
    <w:rsid w:val="00935F7C"/>
    <w:rsid w:val="00937A3B"/>
    <w:rsid w:val="009451CE"/>
    <w:rsid w:val="00982C3D"/>
    <w:rsid w:val="00987F1A"/>
    <w:rsid w:val="00992032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70AEA"/>
    <w:rsid w:val="00D81D83"/>
    <w:rsid w:val="00D87D27"/>
    <w:rsid w:val="00D90385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100</cp:revision>
  <dcterms:created xsi:type="dcterms:W3CDTF">2022-02-21T05:13:00Z</dcterms:created>
  <dcterms:modified xsi:type="dcterms:W3CDTF">2022-03-21T11:49:00Z</dcterms:modified>
</cp:coreProperties>
</file>